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390" w:rsidRPr="00BF09D9" w:rsidRDefault="00B20390" w:rsidP="00B203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F09D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E411F" w:rsidRPr="00BF09D9">
        <w:rPr>
          <w:rFonts w:ascii="Times New Roman" w:hAnsi="Times New Roman" w:cs="Times New Roman"/>
          <w:b/>
          <w:sz w:val="24"/>
          <w:szCs w:val="24"/>
        </w:rPr>
        <w:t>S</w:t>
      </w:r>
      <w:r w:rsidRPr="00BF09D9">
        <w:rPr>
          <w:rFonts w:ascii="Times New Roman" w:hAnsi="Times New Roman" w:cs="Times New Roman"/>
          <w:b/>
          <w:sz w:val="24"/>
          <w:szCs w:val="24"/>
        </w:rPr>
        <w:t>2: Operational definitions</w:t>
      </w:r>
    </w:p>
    <w:p w:rsidR="00B20390" w:rsidRPr="00251021" w:rsidRDefault="00B20390" w:rsidP="00B20390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6379"/>
      </w:tblGrid>
      <w:tr w:rsidR="00B20390" w:rsidRPr="005177C2" w:rsidTr="00FD2CA1">
        <w:tc>
          <w:tcPr>
            <w:tcW w:w="2943" w:type="dxa"/>
          </w:tcPr>
          <w:p w:rsidR="00B20390" w:rsidRPr="005177C2" w:rsidRDefault="00B20390" w:rsidP="00FD2CA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177C2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6379" w:type="dxa"/>
          </w:tcPr>
          <w:p w:rsidR="00B20390" w:rsidRDefault="00B20390" w:rsidP="00FD2CA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177C2">
              <w:rPr>
                <w:rFonts w:ascii="Times New Roman" w:hAnsi="Times New Roman" w:cs="Times New Roman"/>
                <w:b/>
              </w:rPr>
              <w:t>Definition</w:t>
            </w:r>
          </w:p>
          <w:p w:rsidR="00B20390" w:rsidRPr="005177C2" w:rsidRDefault="00B20390" w:rsidP="00FD2CA1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B20390" w:rsidRPr="005177C2" w:rsidTr="00FD2CA1">
        <w:tc>
          <w:tcPr>
            <w:tcW w:w="2943" w:type="dxa"/>
          </w:tcPr>
          <w:p w:rsidR="00B20390" w:rsidRPr="005177C2" w:rsidRDefault="00B20390" w:rsidP="00FD2CA1">
            <w:pPr>
              <w:jc w:val="both"/>
              <w:rPr>
                <w:rFonts w:ascii="Times New Roman" w:hAnsi="Times New Roman" w:cs="Times New Roman"/>
              </w:rPr>
            </w:pPr>
            <w:r w:rsidRPr="005177C2">
              <w:rPr>
                <w:rFonts w:ascii="Times New Roman" w:hAnsi="Times New Roman" w:cs="Times New Roman"/>
              </w:rPr>
              <w:t>Study duration</w:t>
            </w:r>
          </w:p>
        </w:tc>
        <w:tc>
          <w:tcPr>
            <w:tcW w:w="6379" w:type="dxa"/>
          </w:tcPr>
          <w:p w:rsidR="00B20390" w:rsidRDefault="00B20390" w:rsidP="00FD2CA1">
            <w:pPr>
              <w:jc w:val="both"/>
              <w:rPr>
                <w:rFonts w:ascii="Times New Roman" w:hAnsi="Times New Roman" w:cs="Times New Roman"/>
              </w:rPr>
            </w:pPr>
            <w:r w:rsidRPr="005177C2">
              <w:rPr>
                <w:rFonts w:ascii="Times New Roman" w:hAnsi="Times New Roman" w:cs="Times New Roman"/>
              </w:rPr>
              <w:t>Timeframe starting from baseline data collection to time of final assessment, or ‘study duration’ as mentioned in the article.</w:t>
            </w:r>
          </w:p>
          <w:p w:rsidR="00B20390" w:rsidRPr="005177C2" w:rsidRDefault="00B20390" w:rsidP="00FD2CA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20390" w:rsidRPr="005177C2" w:rsidTr="00FD2CA1">
        <w:trPr>
          <w:trHeight w:val="4246"/>
        </w:trPr>
        <w:tc>
          <w:tcPr>
            <w:tcW w:w="2943" w:type="dxa"/>
          </w:tcPr>
          <w:p w:rsidR="00B20390" w:rsidRPr="005177C2" w:rsidRDefault="00B20390" w:rsidP="00FD2CA1">
            <w:pPr>
              <w:jc w:val="both"/>
              <w:rPr>
                <w:rFonts w:ascii="Times New Roman" w:hAnsi="Times New Roman" w:cs="Times New Roman"/>
              </w:rPr>
            </w:pPr>
            <w:r w:rsidRPr="005177C2">
              <w:rPr>
                <w:rFonts w:ascii="Times New Roman" w:hAnsi="Times New Roman" w:cs="Times New Roman"/>
              </w:rPr>
              <w:t>Study setting</w:t>
            </w:r>
          </w:p>
        </w:tc>
        <w:tc>
          <w:tcPr>
            <w:tcW w:w="6379" w:type="dxa"/>
          </w:tcPr>
          <w:p w:rsidR="00B20390" w:rsidRPr="005177C2" w:rsidRDefault="00B20390" w:rsidP="00FD2CA1">
            <w:pPr>
              <w:rPr>
                <w:rFonts w:ascii="Times New Roman" w:hAnsi="Times New Roman" w:cs="Times New Roman"/>
              </w:rPr>
            </w:pPr>
            <w:r w:rsidRPr="005177C2">
              <w:rPr>
                <w:rFonts w:ascii="Times New Roman" w:hAnsi="Times New Roman" w:cs="Times New Roman"/>
              </w:rPr>
              <w:t xml:space="preserve">Place / setting where patients received the intervention. The study settings have been categorised as:  </w:t>
            </w:r>
          </w:p>
          <w:p w:rsidR="00B20390" w:rsidRPr="005177C2" w:rsidRDefault="00B20390" w:rsidP="00B20390">
            <w:pPr>
              <w:numPr>
                <w:ilvl w:val="0"/>
                <w:numId w:val="1"/>
              </w:numPr>
              <w:ind w:left="459" w:hanging="425"/>
              <w:contextualSpacing/>
              <w:rPr>
                <w:rFonts w:ascii="Times New Roman" w:hAnsi="Times New Roman" w:cs="Times New Roman"/>
              </w:rPr>
            </w:pPr>
            <w:r w:rsidRPr="005177C2">
              <w:rPr>
                <w:rFonts w:ascii="Times New Roman" w:hAnsi="Times New Roman" w:cs="Times New Roman"/>
              </w:rPr>
              <w:t>‘Community’: the study setting was considered a ‘community’ setting when:</w:t>
            </w:r>
          </w:p>
          <w:p w:rsidR="00B20390" w:rsidRPr="005177C2" w:rsidRDefault="00B20390" w:rsidP="00B20390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</w:rPr>
            </w:pPr>
            <w:r w:rsidRPr="005177C2">
              <w:rPr>
                <w:rFonts w:ascii="Times New Roman" w:hAnsi="Times New Roman" w:cs="Times New Roman"/>
              </w:rPr>
              <w:t xml:space="preserve">the word ‘community’ was used to describe the setting for example: community health care centre, community centre, community pharmacy (excluding community hospital) </w:t>
            </w:r>
          </w:p>
          <w:p w:rsidR="00B20390" w:rsidRPr="005177C2" w:rsidRDefault="00B20390" w:rsidP="00B20390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</w:rPr>
            </w:pPr>
            <w:r w:rsidRPr="005177C2">
              <w:rPr>
                <w:rFonts w:ascii="Times New Roman" w:hAnsi="Times New Roman" w:cs="Times New Roman"/>
              </w:rPr>
              <w:t>the setting was described as: church based, pharmacy, primary care centres/ practices, primary health care, primary</w:t>
            </w:r>
          </w:p>
          <w:p w:rsidR="00B20390" w:rsidRDefault="00B20390" w:rsidP="00B20390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5177C2">
              <w:rPr>
                <w:rFonts w:ascii="Times New Roman" w:hAnsi="Times New Roman" w:cs="Times New Roman"/>
              </w:rPr>
              <w:t>when</w:t>
            </w:r>
            <w:proofErr w:type="gramEnd"/>
            <w:r w:rsidRPr="005177C2">
              <w:rPr>
                <w:rFonts w:ascii="Times New Roman" w:hAnsi="Times New Roman" w:cs="Times New Roman"/>
              </w:rPr>
              <w:t xml:space="preserve"> the intervention involved a telephone call or text messages (SMS) delivered to patients and no specific setting was stated. </w:t>
            </w:r>
          </w:p>
          <w:p w:rsidR="00B20390" w:rsidRPr="005177C2" w:rsidRDefault="00B20390" w:rsidP="00FD2CA1">
            <w:pPr>
              <w:ind w:left="720"/>
              <w:contextualSpacing/>
              <w:rPr>
                <w:rFonts w:ascii="Times New Roman" w:hAnsi="Times New Roman" w:cs="Times New Roman"/>
              </w:rPr>
            </w:pPr>
          </w:p>
          <w:p w:rsidR="00B20390" w:rsidRDefault="00B20390" w:rsidP="00B20390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5177C2">
              <w:rPr>
                <w:rFonts w:ascii="Times New Roman" w:hAnsi="Times New Roman" w:cs="Times New Roman"/>
              </w:rPr>
              <w:t>‘Hospital’: when the setting was described as a ‘hospital’  including a ‘community hospital’</w:t>
            </w:r>
          </w:p>
          <w:p w:rsidR="00B20390" w:rsidRPr="005177C2" w:rsidRDefault="00B20390" w:rsidP="00FD2CA1">
            <w:pPr>
              <w:ind w:left="502"/>
              <w:contextualSpacing/>
              <w:rPr>
                <w:rFonts w:ascii="Times New Roman" w:hAnsi="Times New Roman" w:cs="Times New Roman"/>
              </w:rPr>
            </w:pPr>
          </w:p>
          <w:p w:rsidR="00B20390" w:rsidRDefault="00B20390" w:rsidP="00B20390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5177C2">
              <w:rPr>
                <w:rFonts w:ascii="Times New Roman" w:hAnsi="Times New Roman" w:cs="Times New Roman"/>
              </w:rPr>
              <w:t>‘Clinic’: when the setting was described as a ‘clinic’ or ‘medical centre’</w:t>
            </w:r>
          </w:p>
          <w:p w:rsidR="00B20390" w:rsidRPr="005177C2" w:rsidRDefault="00B20390" w:rsidP="00FD2CA1">
            <w:pPr>
              <w:ind w:left="502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20390" w:rsidRPr="005177C2" w:rsidTr="00FD2CA1">
        <w:tc>
          <w:tcPr>
            <w:tcW w:w="2943" w:type="dxa"/>
          </w:tcPr>
          <w:p w:rsidR="00B20390" w:rsidRPr="0038698D" w:rsidRDefault="00B20390" w:rsidP="00FD2CA1">
            <w:pPr>
              <w:jc w:val="both"/>
              <w:rPr>
                <w:rFonts w:ascii="Times New Roman" w:hAnsi="Times New Roman" w:cs="Times New Roman"/>
              </w:rPr>
            </w:pPr>
            <w:r w:rsidRPr="0038698D">
              <w:rPr>
                <w:rFonts w:ascii="Times New Roman" w:hAnsi="Times New Roman" w:cs="Times New Roman"/>
                <w:szCs w:val="24"/>
              </w:rPr>
              <w:t>Primary/ Secondary outcomes</w:t>
            </w:r>
          </w:p>
        </w:tc>
        <w:tc>
          <w:tcPr>
            <w:tcW w:w="6379" w:type="dxa"/>
          </w:tcPr>
          <w:p w:rsidR="00B20390" w:rsidRPr="005177C2" w:rsidRDefault="00B20390" w:rsidP="00B20390">
            <w:pPr>
              <w:numPr>
                <w:ilvl w:val="0"/>
                <w:numId w:val="3"/>
              </w:numPr>
              <w:ind w:left="459" w:hanging="425"/>
              <w:contextualSpacing/>
              <w:rPr>
                <w:rFonts w:ascii="Times New Roman" w:hAnsi="Times New Roman" w:cs="Times New Roman"/>
              </w:rPr>
            </w:pPr>
            <w:r w:rsidRPr="005177C2">
              <w:rPr>
                <w:rFonts w:ascii="Times New Roman" w:hAnsi="Times New Roman" w:cs="Times New Roman"/>
              </w:rPr>
              <w:t>Assessment of medication adherence was categorised as a 'primary outcome', when:</w:t>
            </w:r>
          </w:p>
          <w:p w:rsidR="00B20390" w:rsidRPr="005177C2" w:rsidRDefault="00B20390" w:rsidP="00B20390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</w:rPr>
            </w:pPr>
            <w:r w:rsidRPr="005177C2">
              <w:rPr>
                <w:rFonts w:ascii="Times New Roman" w:hAnsi="Times New Roman" w:cs="Times New Roman"/>
              </w:rPr>
              <w:t>the study clearly specified it as a 'primary outcome'</w:t>
            </w:r>
          </w:p>
          <w:p w:rsidR="00B20390" w:rsidRPr="005177C2" w:rsidRDefault="00B20390" w:rsidP="00B20390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</w:rPr>
            </w:pPr>
            <w:r w:rsidRPr="005177C2">
              <w:rPr>
                <w:rFonts w:ascii="Times New Roman" w:hAnsi="Times New Roman" w:cs="Times New Roman"/>
              </w:rPr>
              <w:t>measuring adherence was the 'primary aim' of the study</w:t>
            </w:r>
          </w:p>
          <w:p w:rsidR="00B20390" w:rsidRPr="005177C2" w:rsidRDefault="00B20390" w:rsidP="00B20390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</w:rPr>
            </w:pPr>
            <w:r w:rsidRPr="005177C2">
              <w:rPr>
                <w:rFonts w:ascii="Times New Roman" w:hAnsi="Times New Roman" w:cs="Times New Roman"/>
              </w:rPr>
              <w:t xml:space="preserve">medication adherence was assessed as part of self-care or self-management or behavioural outcomes, which the intervention intended to impact as </w:t>
            </w:r>
            <w:r w:rsidR="00996B6B" w:rsidRPr="005177C2">
              <w:rPr>
                <w:rFonts w:ascii="Times New Roman" w:hAnsi="Times New Roman" w:cs="Times New Roman"/>
              </w:rPr>
              <w:t>its</w:t>
            </w:r>
            <w:r w:rsidRPr="005177C2">
              <w:rPr>
                <w:rFonts w:ascii="Times New Roman" w:hAnsi="Times New Roman" w:cs="Times New Roman"/>
              </w:rPr>
              <w:t xml:space="preserve"> primary aim </w:t>
            </w:r>
          </w:p>
          <w:p w:rsidR="00B20390" w:rsidRDefault="00B20390" w:rsidP="00B20390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</w:rPr>
            </w:pPr>
            <w:r w:rsidRPr="005177C2">
              <w:rPr>
                <w:rFonts w:ascii="Times New Roman" w:hAnsi="Times New Roman" w:cs="Times New Roman"/>
              </w:rPr>
              <w:t xml:space="preserve">medication adherence was not reported as a ‘primary’ or ’secondary’ aim but was clearly an outcome measure of the impact of intervention evaluated </w:t>
            </w:r>
          </w:p>
          <w:p w:rsidR="00B20390" w:rsidRPr="005177C2" w:rsidRDefault="00B20390" w:rsidP="00FD2CA1">
            <w:pPr>
              <w:ind w:left="720"/>
              <w:contextualSpacing/>
              <w:rPr>
                <w:rFonts w:ascii="Times New Roman" w:hAnsi="Times New Roman" w:cs="Times New Roman"/>
              </w:rPr>
            </w:pPr>
          </w:p>
          <w:p w:rsidR="00B20390" w:rsidRPr="005177C2" w:rsidRDefault="00B20390" w:rsidP="00B20390">
            <w:pPr>
              <w:numPr>
                <w:ilvl w:val="0"/>
                <w:numId w:val="3"/>
              </w:numPr>
              <w:ind w:left="459" w:hanging="425"/>
              <w:contextualSpacing/>
              <w:rPr>
                <w:rFonts w:ascii="Times New Roman" w:hAnsi="Times New Roman" w:cs="Times New Roman"/>
              </w:rPr>
            </w:pPr>
            <w:r w:rsidRPr="005177C2">
              <w:rPr>
                <w:rFonts w:ascii="Times New Roman" w:hAnsi="Times New Roman" w:cs="Times New Roman"/>
              </w:rPr>
              <w:t>Assessment of medication adherence w</w:t>
            </w:r>
            <w:bookmarkStart w:id="0" w:name="_GoBack"/>
            <w:bookmarkEnd w:id="0"/>
            <w:r w:rsidRPr="005177C2">
              <w:rPr>
                <w:rFonts w:ascii="Times New Roman" w:hAnsi="Times New Roman" w:cs="Times New Roman"/>
              </w:rPr>
              <w:t>as considered as a 'secondary outcome', when:</w:t>
            </w:r>
          </w:p>
          <w:p w:rsidR="00B20390" w:rsidRPr="005177C2" w:rsidRDefault="00B20390" w:rsidP="00B20390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</w:rPr>
            </w:pPr>
            <w:r w:rsidRPr="005177C2">
              <w:rPr>
                <w:rFonts w:ascii="Times New Roman" w:hAnsi="Times New Roman" w:cs="Times New Roman"/>
              </w:rPr>
              <w:t>the study specified it as a 'secondary outcome'</w:t>
            </w:r>
          </w:p>
          <w:p w:rsidR="00B20390" w:rsidRPr="005177C2" w:rsidRDefault="00B20390" w:rsidP="00B20390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</w:rPr>
            </w:pPr>
            <w:r w:rsidRPr="005177C2">
              <w:rPr>
                <w:rFonts w:ascii="Times New Roman" w:hAnsi="Times New Roman" w:cs="Times New Roman"/>
              </w:rPr>
              <w:t xml:space="preserve">when 'primary outcomes' were defined but did not include 'adherence' </w:t>
            </w:r>
          </w:p>
          <w:p w:rsidR="00B20390" w:rsidRPr="005177C2" w:rsidRDefault="00B20390" w:rsidP="00B20390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</w:rPr>
            </w:pPr>
            <w:r w:rsidRPr="005177C2">
              <w:rPr>
                <w:rFonts w:ascii="Times New Roman" w:hAnsi="Times New Roman" w:cs="Times New Roman"/>
              </w:rPr>
              <w:t>when measuring adherence was not the main focus of the study</w:t>
            </w:r>
          </w:p>
          <w:p w:rsidR="00B20390" w:rsidRPr="005177C2" w:rsidRDefault="00B20390" w:rsidP="00FD2CA1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B20390" w:rsidRPr="00A73B8E" w:rsidRDefault="00B20390" w:rsidP="00B20390">
      <w:pPr>
        <w:spacing w:after="0" w:line="360" w:lineRule="auto"/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fldChar w:fldCharType="begin"/>
      </w:r>
      <w:r>
        <w:rPr>
          <w:rFonts w:ascii="Times New Roman" w:hAnsi="Times New Roman" w:cs="Times New Roman"/>
          <w:lang w:val="en-AU"/>
        </w:rPr>
        <w:instrText xml:space="preserve"> ADDIN </w:instrText>
      </w:r>
      <w:r>
        <w:rPr>
          <w:rFonts w:ascii="Times New Roman" w:hAnsi="Times New Roman" w:cs="Times New Roman"/>
          <w:lang w:val="en-AU"/>
        </w:rPr>
        <w:fldChar w:fldCharType="end"/>
      </w:r>
    </w:p>
    <w:p w:rsidR="00DD3446" w:rsidRDefault="00996B6B"/>
    <w:sectPr w:rsidR="00DD3446" w:rsidSect="00B413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CE6AB2"/>
    <w:multiLevelType w:val="hybridMultilevel"/>
    <w:tmpl w:val="543C15F2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27E24543"/>
    <w:multiLevelType w:val="hybridMultilevel"/>
    <w:tmpl w:val="0B88BC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F57856"/>
    <w:multiLevelType w:val="hybridMultilevel"/>
    <w:tmpl w:val="96F024B0"/>
    <w:lvl w:ilvl="0" w:tplc="7370212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7546B8"/>
    <w:multiLevelType w:val="hybridMultilevel"/>
    <w:tmpl w:val="8F60CA16"/>
    <w:lvl w:ilvl="0" w:tplc="7370212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A3A4886"/>
    <w:multiLevelType w:val="hybridMultilevel"/>
    <w:tmpl w:val="F3B8680C"/>
    <w:lvl w:ilvl="0" w:tplc="7370212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867"/>
    <w:rsid w:val="001E0B3E"/>
    <w:rsid w:val="001E411F"/>
    <w:rsid w:val="003F26DF"/>
    <w:rsid w:val="00563E8B"/>
    <w:rsid w:val="006B51D9"/>
    <w:rsid w:val="007D04A6"/>
    <w:rsid w:val="00823EBF"/>
    <w:rsid w:val="00996B6B"/>
    <w:rsid w:val="009D145C"/>
    <w:rsid w:val="00B07867"/>
    <w:rsid w:val="00B20390"/>
    <w:rsid w:val="00B26C1F"/>
    <w:rsid w:val="00BF0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39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0390"/>
    <w:pPr>
      <w:ind w:left="720"/>
      <w:contextualSpacing/>
    </w:pPr>
  </w:style>
  <w:style w:type="table" w:styleId="TableGrid">
    <w:name w:val="Table Grid"/>
    <w:basedOn w:val="TableNormal"/>
    <w:uiPriority w:val="59"/>
    <w:rsid w:val="00B20390"/>
    <w:pPr>
      <w:spacing w:after="0" w:line="240" w:lineRule="auto"/>
    </w:pPr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39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0390"/>
    <w:pPr>
      <w:ind w:left="720"/>
      <w:contextualSpacing/>
    </w:pPr>
  </w:style>
  <w:style w:type="table" w:styleId="TableGrid">
    <w:name w:val="Table Grid"/>
    <w:basedOn w:val="TableNormal"/>
    <w:uiPriority w:val="59"/>
    <w:rsid w:val="00B20390"/>
    <w:pPr>
      <w:spacing w:after="0" w:line="240" w:lineRule="auto"/>
    </w:pPr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5</Characters>
  <Application>Microsoft Office Word</Application>
  <DocSecurity>0</DocSecurity>
  <Lines>12</Lines>
  <Paragraphs>3</Paragraphs>
  <ScaleCrop>false</ScaleCrop>
  <Company>University of Sydney</Company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a Sapkota</dc:creator>
  <cp:keywords/>
  <dc:description/>
  <cp:lastModifiedBy>Sujata Sapkota</cp:lastModifiedBy>
  <cp:revision>6</cp:revision>
  <dcterms:created xsi:type="dcterms:W3CDTF">2014-12-24T01:29:00Z</dcterms:created>
  <dcterms:modified xsi:type="dcterms:W3CDTF">2015-01-16T02:02:00Z</dcterms:modified>
</cp:coreProperties>
</file>